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5DB79" w14:textId="6203CE54" w:rsidR="00C10E21" w:rsidRPr="00A17EF0" w:rsidRDefault="00A17EF0">
      <w:pPr>
        <w:rPr>
          <w:rFonts w:ascii="Times New Roman" w:hAnsi="Times New Roman" w:cs="Times New Roman"/>
        </w:rPr>
      </w:pPr>
      <w:r w:rsidRPr="00A17EF0">
        <w:rPr>
          <w:rFonts w:ascii="Times New Roman" w:hAnsi="Times New Roman" w:cs="Times New Roman"/>
          <w:b/>
        </w:rPr>
        <w:t>S2 Table.</w:t>
      </w:r>
      <w:r w:rsidRPr="00A17EF0">
        <w:rPr>
          <w:rFonts w:ascii="Times New Roman" w:hAnsi="Times New Roman" w:cs="Times New Roman"/>
        </w:rPr>
        <w:t xml:space="preserve"> Hyperparameters of ML models trained with DS1-CV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904"/>
      </w:tblGrid>
      <w:tr w:rsidR="00755194" w:rsidRPr="009D7A9A" w14:paraId="4FA1C28C" w14:textId="77777777" w:rsidTr="00721824">
        <w:tc>
          <w:tcPr>
            <w:tcW w:w="3402" w:type="dxa"/>
          </w:tcPr>
          <w:p w14:paraId="70805C4D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odel</w:t>
            </w:r>
          </w:p>
        </w:tc>
        <w:tc>
          <w:tcPr>
            <w:tcW w:w="4904" w:type="dxa"/>
          </w:tcPr>
          <w:p w14:paraId="0761D7D5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Parameters</w:t>
            </w:r>
          </w:p>
        </w:tc>
      </w:tr>
      <w:tr w:rsidR="00755194" w:rsidRPr="009D7A9A" w14:paraId="67DC6819" w14:textId="77777777" w:rsidTr="00721824">
        <w:tc>
          <w:tcPr>
            <w:tcW w:w="3402" w:type="dxa"/>
          </w:tcPr>
          <w:p w14:paraId="0BB1493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Extra Trees Classifier</w:t>
            </w:r>
          </w:p>
        </w:tc>
        <w:tc>
          <w:tcPr>
            <w:tcW w:w="4904" w:type="dxa"/>
          </w:tcPr>
          <w:p w14:paraId="2B532424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bootstrap=True,</w:t>
            </w:r>
          </w:p>
          <w:p w14:paraId="2F9E4C66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cp_alpha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66E5BE4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riterion= 'entropy'</w:t>
            </w:r>
          </w:p>
          <w:p w14:paraId="16C229E7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depth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= 7, </w:t>
            </w:r>
          </w:p>
          <w:p w14:paraId="31CE308D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featur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0.5383500573727464,</w:t>
            </w:r>
          </w:p>
          <w:p w14:paraId="4E295C73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leaf_nod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  <w:bookmarkStart w:id="0" w:name="_GoBack"/>
            <w:bookmarkEnd w:id="0"/>
          </w:p>
          <w:p w14:paraId="23CC8FB4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sampl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79B1C3C1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decreas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1.6651333259776753e-06,</w:t>
            </w:r>
          </w:p>
          <w:p w14:paraId="33AFBB6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spli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77B419E1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leaf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3,</w:t>
            </w:r>
          </w:p>
          <w:p w14:paraId="5351BBEE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spli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2</w:t>
            </w:r>
          </w:p>
          <w:p w14:paraId="01A38895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weight_fraction_leaf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79BB7DEA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class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2,</w:t>
            </w:r>
          </w:p>
          <w:p w14:paraId="28DA6648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estimator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200,</w:t>
            </w:r>
          </w:p>
          <w:p w14:paraId="5D92A94D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161,</w:t>
            </w:r>
          </w:p>
          <w:p w14:paraId="5E75E44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job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-1,</w:t>
            </w:r>
          </w:p>
          <w:p w14:paraId="6BC495C5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output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1,</w:t>
            </w:r>
          </w:p>
          <w:p w14:paraId="6FB2960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oob_scor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False,</w:t>
            </w:r>
          </w:p>
          <w:p w14:paraId="3133A214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random_stat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5609,</w:t>
            </w:r>
          </w:p>
          <w:p w14:paraId="24DDB102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warm_star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False</w:t>
            </w:r>
          </w:p>
        </w:tc>
      </w:tr>
      <w:tr w:rsidR="00755194" w:rsidRPr="009D7A9A" w14:paraId="6EC7FC92" w14:textId="77777777" w:rsidTr="00721824">
        <w:tc>
          <w:tcPr>
            <w:tcW w:w="3402" w:type="dxa"/>
          </w:tcPr>
          <w:p w14:paraId="0D928723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Gradient Boosting Classifier</w:t>
            </w:r>
          </w:p>
        </w:tc>
        <w:tc>
          <w:tcPr>
            <w:tcW w:w="4904" w:type="dxa"/>
          </w:tcPr>
          <w:p w14:paraId="49570D73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alpha=0.9,</w:t>
            </w:r>
          </w:p>
          <w:p w14:paraId="2BABD669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cp_alpha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7A4D479E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riterion='</w:t>
            </w: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friedman_ms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',</w:t>
            </w:r>
          </w:p>
          <w:p w14:paraId="01C1719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learning_rat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0.004681258334091889,</w:t>
            </w:r>
          </w:p>
          <w:p w14:paraId="752E49D9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loss='deviance',</w:t>
            </w:r>
          </w:p>
          <w:p w14:paraId="0BD3EDF1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depth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11,</w:t>
            </w:r>
          </w:p>
          <w:p w14:paraId="5C5BF484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featur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0.857489038047461,</w:t>
            </w:r>
          </w:p>
          <w:p w14:paraId="4EC04E1C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featur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 138,</w:t>
            </w:r>
          </w:p>
          <w:p w14:paraId="4281601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leaf_nod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784F221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decreas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0.001301812539371827,</w:t>
            </w:r>
          </w:p>
          <w:p w14:paraId="0EDCF713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spli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4DFF5876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leaf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57F1886C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spli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7,</w:t>
            </w:r>
          </w:p>
          <w:p w14:paraId="680B841A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weight_fraction_leaf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1CD7D6BA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n_class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2,</w:t>
            </w:r>
          </w:p>
          <w:p w14:paraId="1F556C06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estimator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279,</w:t>
            </w:r>
          </w:p>
          <w:p w14:paraId="2B1DDC7A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161,</w:t>
            </w:r>
          </w:p>
          <w:p w14:paraId="339FF3E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iter_no_chang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1A5DF9D5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presort='deprecated',</w:t>
            </w:r>
          </w:p>
          <w:p w14:paraId="22462A56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random_stat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5609,</w:t>
            </w:r>
          </w:p>
          <w:p w14:paraId="78D2E36E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ubsample= 0.2822507076801092,</w:t>
            </w:r>
          </w:p>
          <w:p w14:paraId="4D6BEA06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tol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0001,</w:t>
            </w:r>
          </w:p>
          <w:p w14:paraId="3FFDB3C8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validation_fractio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1,</w:t>
            </w:r>
          </w:p>
          <w:p w14:paraId="02E6E41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warm_star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False</w:t>
            </w:r>
          </w:p>
        </w:tc>
      </w:tr>
      <w:tr w:rsidR="00755194" w:rsidRPr="009D7A9A" w14:paraId="0D16C60D" w14:textId="77777777" w:rsidTr="00721824">
        <w:tc>
          <w:tcPr>
            <w:tcW w:w="3402" w:type="dxa"/>
          </w:tcPr>
          <w:p w14:paraId="0931672E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CatBoost Classifier</w:t>
            </w:r>
          </w:p>
        </w:tc>
        <w:tc>
          <w:tcPr>
            <w:tcW w:w="4904" w:type="dxa"/>
          </w:tcPr>
          <w:p w14:paraId="474FF6C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best_iteratio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None,</w:t>
            </w:r>
          </w:p>
          <w:p w14:paraId="61B9EF93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learning_rat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0.009305999614298344,</w:t>
            </w:r>
          </w:p>
          <w:p w14:paraId="3528D3B6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_i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0,</w:t>
            </w:r>
          </w:p>
          <w:p w14:paraId="7A4EC9E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random_seed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5609,</w:t>
            </w:r>
          </w:p>
          <w:p w14:paraId="3BA391A2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tree_coun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1000</w:t>
            </w:r>
          </w:p>
        </w:tc>
      </w:tr>
      <w:tr w:rsidR="00755194" w:rsidRPr="009D7A9A" w14:paraId="73CA3F34" w14:textId="77777777" w:rsidTr="00721824">
        <w:tc>
          <w:tcPr>
            <w:tcW w:w="3402" w:type="dxa"/>
          </w:tcPr>
          <w:p w14:paraId="3DB89E2A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Style w:val="normaltextrun"/>
                <w:rFonts w:ascii="Times New Roman" w:hAnsi="Times New Roman" w:cs="Times New Roman"/>
                <w:color w:val="000000" w:themeColor="text1"/>
                <w:szCs w:val="24"/>
                <w:bdr w:val="none" w:sz="0" w:space="0" w:color="auto" w:frame="1"/>
              </w:rPr>
              <w:t>XGBoost</w:t>
            </w:r>
            <w:proofErr w:type="spellEnd"/>
            <w:r w:rsidRPr="009D7A9A">
              <w:rPr>
                <w:rStyle w:val="normaltextrun"/>
                <w:rFonts w:ascii="Times New Roman" w:hAnsi="Times New Roman" w:cs="Times New Roman"/>
                <w:color w:val="000000" w:themeColor="text1"/>
                <w:szCs w:val="24"/>
                <w:bdr w:val="none" w:sz="0" w:space="0" w:color="auto" w:frame="1"/>
              </w:rPr>
              <w:t xml:space="preserve"> Classifier</w:t>
            </w:r>
          </w:p>
        </w:tc>
        <w:tc>
          <w:tcPr>
            <w:tcW w:w="4904" w:type="dxa"/>
          </w:tcPr>
          <w:p w14:paraId="6E9888F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best_iteratio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34,</w:t>
            </w:r>
          </w:p>
          <w:p w14:paraId="6CCC935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best_ntree_limi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35,</w:t>
            </w:r>
          </w:p>
          <w:p w14:paraId="7F3EA3B6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booster= '</w:t>
            </w: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gbtre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',</w:t>
            </w:r>
          </w:p>
          <w:p w14:paraId="211B753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olsample_bylevel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356D1281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olsample_bynod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346BAFF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olsample_bytre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0.554589340833863,</w:t>
            </w:r>
          </w:p>
          <w:p w14:paraId="22495232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early_stopping_round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71E310FE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enable_categorical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False,</w:t>
            </w:r>
          </w:p>
          <w:p w14:paraId="2F0FCF65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eval_metric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0C94178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gamma=0,</w:t>
            </w:r>
          </w:p>
          <w:p w14:paraId="28586F77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gpu_id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63B8E9A4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grow_policy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'</w:t>
            </w: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depthwis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',</w:t>
            </w:r>
          </w:p>
          <w:p w14:paraId="47E8285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importance_typ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30619EA7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interaction_constraint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'',</w:t>
            </w:r>
          </w:p>
          <w:p w14:paraId="2C1033DA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learning_rat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0.16462165764195888,</w:t>
            </w:r>
          </w:p>
          <w:p w14:paraId="04A1FB1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bi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256,</w:t>
            </w:r>
          </w:p>
          <w:p w14:paraId="552AE42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cat_to_oneho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4,</w:t>
            </w:r>
          </w:p>
          <w:p w14:paraId="698029A6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delta_step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,</w:t>
            </w:r>
          </w:p>
          <w:p w14:paraId="74CAB1F3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depth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11,</w:t>
            </w:r>
          </w:p>
          <w:p w14:paraId="1F199FA8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leav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,</w:t>
            </w:r>
          </w:p>
          <w:p w14:paraId="350EA48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child_weigh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3,</w:t>
            </w:r>
          </w:p>
          <w:p w14:paraId="0DCBC217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ssing=nan,</w:t>
            </w:r>
          </w:p>
          <w:p w14:paraId="5CE1B269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onotone_constraint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'()',</w:t>
            </w:r>
          </w:p>
          <w:p w14:paraId="59865FFA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n_class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2,</w:t>
            </w:r>
          </w:p>
          <w:p w14:paraId="131CE10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estimator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35,</w:t>
            </w:r>
          </w:p>
          <w:p w14:paraId="55F0750C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_i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161,</w:t>
            </w:r>
          </w:p>
          <w:p w14:paraId="04C7221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job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-1,</w:t>
            </w:r>
          </w:p>
          <w:p w14:paraId="667429FE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um_parallel_tre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1,</w:t>
            </w:r>
          </w:p>
          <w:p w14:paraId="117BDA5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objective='</w:t>
            </w:r>
            <w:proofErr w:type="spellStart"/>
            <w:proofErr w:type="gram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binary:logistic</w:t>
            </w:r>
            <w:proofErr w:type="spellEnd"/>
            <w:proofErr w:type="gram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',</w:t>
            </w:r>
          </w:p>
          <w:p w14:paraId="577489C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predictor='auto',</w:t>
            </w:r>
          </w:p>
          <w:p w14:paraId="2CD79F3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random_stat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5609,</w:t>
            </w:r>
          </w:p>
          <w:p w14:paraId="6704ED94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reg_alpha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1.4383342779621466,</w:t>
            </w:r>
          </w:p>
          <w:p w14:paraId="431B41B9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reg_lambda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0.24909155068537095,</w:t>
            </w:r>
          </w:p>
          <w:p w14:paraId="07B532D2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ampling_method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'uniform',</w:t>
            </w:r>
          </w:p>
          <w:p w14:paraId="4D6B693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cale_pos_weigh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5.8185375030468585,</w:t>
            </w:r>
          </w:p>
          <w:p w14:paraId="2CB1704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ubsample= 0.48732321279930685,</w:t>
            </w:r>
          </w:p>
          <w:p w14:paraId="2E2C2357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tree_method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'auto',</w:t>
            </w:r>
          </w:p>
          <w:p w14:paraId="6E547D25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use_label_encoder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False,</w:t>
            </w:r>
          </w:p>
          <w:p w14:paraId="3A51EBA7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validate_parameter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1</w:t>
            </w:r>
          </w:p>
        </w:tc>
      </w:tr>
      <w:tr w:rsidR="00755194" w:rsidRPr="009D7A9A" w14:paraId="52DD2D2C" w14:textId="77777777" w:rsidTr="00721824">
        <w:tc>
          <w:tcPr>
            <w:tcW w:w="3402" w:type="dxa"/>
          </w:tcPr>
          <w:p w14:paraId="30E7B06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Light Gradient Boosting Classifier</w:t>
            </w:r>
          </w:p>
        </w:tc>
        <w:tc>
          <w:tcPr>
            <w:tcW w:w="4904" w:type="dxa"/>
          </w:tcPr>
          <w:p w14:paraId="4367BC88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bagging_fractio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8712641312522402,</w:t>
            </w:r>
          </w:p>
          <w:p w14:paraId="7DB88811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bagging_freq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4,</w:t>
            </w:r>
          </w:p>
          <w:p w14:paraId="2B48EC23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best_iteratio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None,</w:t>
            </w:r>
          </w:p>
          <w:p w14:paraId="2797CD36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boosting_typ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'</w:t>
            </w: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gbd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',</w:t>
            </w:r>
          </w:p>
          <w:p w14:paraId="05A869F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lass_weigh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28F4BD15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olsample_bytre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1.0,</w:t>
            </w:r>
          </w:p>
          <w:p w14:paraId="50069E8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evals_resul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None,</w:t>
            </w:r>
          </w:p>
          <w:p w14:paraId="28FB8678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feature_fractio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5692523918483772,</w:t>
            </w:r>
          </w:p>
          <w:p w14:paraId="546267A2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fitted_=True,</w:t>
            </w:r>
          </w:p>
          <w:p w14:paraId="5E2E9AF9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importance_typ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'split',</w:t>
            </w:r>
          </w:p>
          <w:p w14:paraId="3CFC3C97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learning_rat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 0.08948939260554069,</w:t>
            </w:r>
          </w:p>
          <w:p w14:paraId="33AD498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depth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-1,</w:t>
            </w:r>
          </w:p>
          <w:p w14:paraId="19EB276D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child_sampl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52,</w:t>
            </w:r>
          </w:p>
          <w:p w14:paraId="6D543079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child_weigh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001,</w:t>
            </w:r>
          </w:p>
          <w:p w14:paraId="51D494C8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split_gai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2756903122220554,</w:t>
            </w:r>
          </w:p>
          <w:p w14:paraId="635C9C3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class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2,</w:t>
            </w:r>
          </w:p>
          <w:p w14:paraId="72E0CDFA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estimator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73,</w:t>
            </w:r>
          </w:p>
          <w:p w14:paraId="354AE948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161,</w:t>
            </w:r>
          </w:p>
          <w:p w14:paraId="15E43392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job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-1,</w:t>
            </w:r>
          </w:p>
          <w:p w14:paraId="6E9B154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um_leav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217,</w:t>
            </w:r>
          </w:p>
          <w:p w14:paraId="4E8CD35C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objective=None,</w:t>
            </w:r>
          </w:p>
          <w:p w14:paraId="0B9546A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objective_='binary',</w:t>
            </w:r>
          </w:p>
          <w:p w14:paraId="78C4C437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random_stat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5609,</w:t>
            </w:r>
          </w:p>
          <w:p w14:paraId="2FA877B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reg_alpha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8.50276925410656e-08,</w:t>
            </w:r>
          </w:p>
          <w:p w14:paraId="6D05FD4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reg_lambda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2916940533037764,</w:t>
            </w:r>
          </w:p>
          <w:p w14:paraId="19D1628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ilent='warn',</w:t>
            </w:r>
          </w:p>
          <w:p w14:paraId="10BEC76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ubsample=1.0,</w:t>
            </w:r>
          </w:p>
          <w:p w14:paraId="01F50195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ubsample_for_bi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200000,</w:t>
            </w:r>
          </w:p>
          <w:p w14:paraId="2F4A5CF7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ubsample_freq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</w:t>
            </w:r>
          </w:p>
        </w:tc>
      </w:tr>
      <w:tr w:rsidR="00755194" w:rsidRPr="009D7A9A" w14:paraId="77F49A48" w14:textId="77777777" w:rsidTr="00721824">
        <w:tc>
          <w:tcPr>
            <w:tcW w:w="3402" w:type="dxa"/>
          </w:tcPr>
          <w:p w14:paraId="0A1ADFB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Random Forest Classifier</w:t>
            </w:r>
          </w:p>
        </w:tc>
        <w:tc>
          <w:tcPr>
            <w:tcW w:w="4904" w:type="dxa"/>
          </w:tcPr>
          <w:p w14:paraId="4405CE3E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bootstrap=False,</w:t>
            </w:r>
          </w:p>
          <w:p w14:paraId="2DC5FB0A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cp_alpha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1F3C724C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lass_weight</w:t>
            </w:r>
            <w:proofErr w:type="spellEnd"/>
            <w:proofErr w:type="gram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{</w:t>
            </w:r>
            <w:proofErr w:type="gram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},</w:t>
            </w:r>
          </w:p>
          <w:p w14:paraId="6CF981E8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criterion='entropy',</w:t>
            </w:r>
          </w:p>
          <w:p w14:paraId="3AF9993E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depth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5,</w:t>
            </w:r>
          </w:p>
          <w:p w14:paraId="1478B206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featur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5148562351753774,</w:t>
            </w:r>
          </w:p>
          <w:p w14:paraId="75524321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leaf_nod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6FE6369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ax_sampl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6DC9CE9E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decreas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2.4223493973000003e-07,</w:t>
            </w:r>
          </w:p>
          <w:p w14:paraId="72087C68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impurity_spli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4A99891B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leaf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5,</w:t>
            </w:r>
          </w:p>
          <w:p w14:paraId="7F2DBD3A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samples_spli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10,</w:t>
            </w:r>
          </w:p>
          <w:p w14:paraId="18C153E8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min_weight_fraction_leaf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0,</w:t>
            </w:r>
          </w:p>
          <w:p w14:paraId="4BBCAC3E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class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2,</w:t>
            </w:r>
          </w:p>
          <w:p w14:paraId="2028B2D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estimator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38,</w:t>
            </w:r>
          </w:p>
          <w:p w14:paraId="5462E183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161,</w:t>
            </w:r>
          </w:p>
          <w:p w14:paraId="707249E2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job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-1,</w:t>
            </w:r>
          </w:p>
          <w:p w14:paraId="6B89677F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output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1,</w:t>
            </w:r>
          </w:p>
          <w:p w14:paraId="115471D8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oob_scor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False,</w:t>
            </w:r>
          </w:p>
          <w:p w14:paraId="6FA024F0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random_stat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5609,</w:t>
            </w:r>
          </w:p>
          <w:p w14:paraId="6DB5F13D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warm_start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False</w:t>
            </w:r>
          </w:p>
        </w:tc>
      </w:tr>
      <w:tr w:rsidR="00755194" w:rsidRPr="009D7A9A" w14:paraId="1DB6778A" w14:textId="77777777" w:rsidTr="00721824">
        <w:tc>
          <w:tcPr>
            <w:tcW w:w="3402" w:type="dxa"/>
          </w:tcPr>
          <w:p w14:paraId="7DCFB65C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Linear Discriminant Analysis</w:t>
            </w:r>
          </w:p>
        </w:tc>
        <w:tc>
          <w:tcPr>
            <w:tcW w:w="4904" w:type="dxa"/>
          </w:tcPr>
          <w:p w14:paraId="2493F184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components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None,</w:t>
            </w:r>
          </w:p>
          <w:p w14:paraId="5AA525CD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n_features_in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_=161,</w:t>
            </w:r>
          </w:p>
          <w:p w14:paraId="0CA802F1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priors=None,</w:t>
            </w:r>
          </w:p>
          <w:p w14:paraId="24858662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hrinkage= None,</w:t>
            </w:r>
          </w:p>
          <w:p w14:paraId="3181253C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olver= '</w:t>
            </w: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vd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',</w:t>
            </w:r>
          </w:p>
          <w:p w14:paraId="427E3B26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store_covariance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False,</w:t>
            </w:r>
          </w:p>
          <w:p w14:paraId="7FAFFE29" w14:textId="77777777" w:rsidR="00755194" w:rsidRPr="009D7A9A" w:rsidRDefault="00755194" w:rsidP="009751D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tol</w:t>
            </w:r>
            <w:proofErr w:type="spellEnd"/>
            <w:r w:rsidRPr="009D7A9A">
              <w:rPr>
                <w:rFonts w:ascii="Times New Roman" w:hAnsi="Times New Roman" w:cs="Times New Roman"/>
                <w:color w:val="000000" w:themeColor="text1"/>
                <w:szCs w:val="24"/>
              </w:rPr>
              <w:t>=0.0001</w:t>
            </w:r>
          </w:p>
        </w:tc>
      </w:tr>
    </w:tbl>
    <w:p w14:paraId="2C059EB0" w14:textId="43E909E7" w:rsidR="00A17EF0" w:rsidRPr="00A17EF0" w:rsidRDefault="00A17EF0">
      <w:pPr>
        <w:rPr>
          <w:rFonts w:ascii="Times New Roman" w:hAnsi="Times New Roman" w:cs="Times New Roman" w:hint="eastAsia"/>
        </w:rPr>
      </w:pPr>
    </w:p>
    <w:sectPr w:rsidR="00A17EF0" w:rsidRPr="00A17E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FE3EBA" w14:textId="77777777" w:rsidR="00A17EF0" w:rsidRDefault="00A17EF0" w:rsidP="00A17EF0">
      <w:r>
        <w:separator/>
      </w:r>
    </w:p>
  </w:endnote>
  <w:endnote w:type="continuationSeparator" w:id="0">
    <w:p w14:paraId="53DC07DC" w14:textId="77777777" w:rsidR="00A17EF0" w:rsidRDefault="00A17EF0" w:rsidP="00A17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5DC92" w14:textId="77777777" w:rsidR="00A17EF0" w:rsidRDefault="00A17EF0" w:rsidP="00A17EF0">
      <w:r>
        <w:separator/>
      </w:r>
    </w:p>
  </w:footnote>
  <w:footnote w:type="continuationSeparator" w:id="0">
    <w:p w14:paraId="6A3607BF" w14:textId="77777777" w:rsidR="00A17EF0" w:rsidRDefault="00A17EF0" w:rsidP="00A17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E21"/>
    <w:rsid w:val="00721824"/>
    <w:rsid w:val="00755194"/>
    <w:rsid w:val="00833FC3"/>
    <w:rsid w:val="009D7A9A"/>
    <w:rsid w:val="00A17EF0"/>
    <w:rsid w:val="00C1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5921A"/>
  <w15:chartTrackingRefBased/>
  <w15:docId w15:val="{C59BBDDA-0D03-43ED-A868-946C4B6D3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E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17EF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17E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17EF0"/>
    <w:rPr>
      <w:sz w:val="20"/>
      <w:szCs w:val="20"/>
    </w:rPr>
  </w:style>
  <w:style w:type="table" w:styleId="a7">
    <w:name w:val="Table Grid"/>
    <w:basedOn w:val="a1"/>
    <w:uiPriority w:val="39"/>
    <w:rsid w:val="00755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0"/>
    <w:rsid w:val="00755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0</Words>
  <Characters>2851</Characters>
  <Application>Microsoft Office Word</Application>
  <DocSecurity>0</DocSecurity>
  <Lines>23</Lines>
  <Paragraphs>6</Paragraphs>
  <ScaleCrop>false</ScaleCrop>
  <Company>亞洲大學 Asia University</Company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6-16T05:58:00Z</dcterms:created>
  <dcterms:modified xsi:type="dcterms:W3CDTF">2024-06-16T06:04:00Z</dcterms:modified>
</cp:coreProperties>
</file>